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X="-743" w:tblpY="-763"/>
        <w:tblW w:w="102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2"/>
        <w:gridCol w:w="2551"/>
        <w:gridCol w:w="2552"/>
      </w:tblGrid>
      <w:tr w:rsidR="008E5BC3" w:rsidRPr="00793BAC" w:rsidTr="003E7270">
        <w:trPr>
          <w:trHeight w:val="20"/>
        </w:trPr>
        <w:tc>
          <w:tcPr>
            <w:tcW w:w="10207" w:type="dxa"/>
            <w:gridSpan w:val="4"/>
            <w:vAlign w:val="center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  <w:r w:rsidRPr="00793BAC">
              <w:rPr>
                <w:rFonts w:ascii="Times New Roman" w:hAnsi="Times New Roman" w:cs="Times New Roman"/>
                <w:i/>
                <w:szCs w:val="20"/>
              </w:rPr>
              <w:t>Random-effects Probit Model for the Probability of being Overweight with Retired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  <w:tcBorders>
              <w:top w:val="single" w:sz="12" w:space="0" w:color="auto"/>
            </w:tcBorders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Model 1: Savings Dummy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Model 2: Savings Ratio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793BAC">
              <w:rPr>
                <w:rFonts w:ascii="Times New Roman" w:hAnsi="Times New Roman" w:cs="Times New Roman"/>
                <w:b/>
                <w:szCs w:val="20"/>
              </w:rPr>
              <w:t>Model 3: Safe and Risky Savings Ratios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Overweight Dummy Variable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Coefficient (Standard errors in parentheses;</w:t>
            </w:r>
          </w:p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verage Marginal Effects in square brackets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Coefficient (Standard errors in parentheses;</w:t>
            </w:r>
          </w:p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verage Marginal Effects in square brackets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Coefficient (Standard errors in parentheses;</w:t>
            </w:r>
          </w:p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verage Marginal Effects in square brackets)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  <w:tcBorders>
              <w:top w:val="single" w:sz="12" w:space="0" w:color="auto"/>
            </w:tcBorders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50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2]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49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3]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50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07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3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Gender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1.112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9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46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1.091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8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57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1.098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9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56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Ethnicity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56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39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11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94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37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15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393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342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0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Marital Status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491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6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0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472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5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5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467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16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24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Retired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185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1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8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184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0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10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202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02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10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Education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902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50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38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864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48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45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895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50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46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Mobility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042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4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44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033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3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54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045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4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53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moking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951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85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81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882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78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99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1.909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180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97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Income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16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86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03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85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30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86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2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Physical Activity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484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4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20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493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4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26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486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95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25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avings Ratio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13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1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avings Dummy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65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71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-0.003]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Safe Savings Ratio</w:t>
            </w:r>
          </w:p>
        </w:tc>
        <w:tc>
          <w:tcPr>
            <w:tcW w:w="2552" w:type="dxa"/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1" w:type="dxa"/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-0.003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8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0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Risky Savings Ratio</w:t>
            </w:r>
          </w:p>
        </w:tc>
        <w:tc>
          <w:tcPr>
            <w:tcW w:w="2552" w:type="dxa"/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1" w:type="dxa"/>
            <w:vAlign w:val="center"/>
          </w:tcPr>
          <w:p w:rsidR="008E5BC3" w:rsidRPr="00793BAC" w:rsidRDefault="008E5BC3" w:rsidP="003E727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−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0.024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019)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[0.001]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szCs w:val="20"/>
              </w:rPr>
              <w:t>Intercept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6.099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48)</w:t>
            </w:r>
          </w:p>
        </w:tc>
        <w:tc>
          <w:tcPr>
            <w:tcW w:w="2551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5.969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42)</w:t>
            </w:r>
          </w:p>
        </w:tc>
        <w:tc>
          <w:tcPr>
            <w:tcW w:w="2552" w:type="dxa"/>
            <w:vAlign w:val="center"/>
          </w:tcPr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5.808***</w:t>
            </w:r>
          </w:p>
          <w:p w:rsidR="008E5BC3" w:rsidRPr="0084744C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4744C">
              <w:rPr>
                <w:rFonts w:ascii="Times New Roman" w:hAnsi="Times New Roman" w:cs="Times New Roman"/>
                <w:color w:val="000000"/>
              </w:rPr>
              <w:t>(0.954)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Rho</w:t>
            </w: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2551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6</w:t>
            </w: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8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1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Wald Test</w:t>
            </w: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0.19</w:t>
            </w:r>
          </w:p>
        </w:tc>
        <w:tc>
          <w:tcPr>
            <w:tcW w:w="2551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8.42</w:t>
            </w: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5.57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Degrees of freedom</w:t>
            </w: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51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552" w:type="dxa"/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8E5BC3" w:rsidRPr="00793BAC" w:rsidTr="003E7270">
        <w:trPr>
          <w:trHeight w:val="20"/>
        </w:trPr>
        <w:tc>
          <w:tcPr>
            <w:tcW w:w="2552" w:type="dxa"/>
            <w:tcBorders>
              <w:bottom w:val="single" w:sz="4" w:space="0" w:color="auto"/>
            </w:tcBorders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    p-valu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8E5BC3" w:rsidRPr="00417A52" w:rsidRDefault="008E5BC3" w:rsidP="003E727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8E5BC3" w:rsidRPr="00793BAC" w:rsidTr="003E7270">
        <w:trPr>
          <w:trHeight w:val="20"/>
        </w:trPr>
        <w:tc>
          <w:tcPr>
            <w:tcW w:w="10207" w:type="dxa"/>
            <w:gridSpan w:val="4"/>
            <w:tcBorders>
              <w:top w:val="single" w:sz="4" w:space="0" w:color="auto"/>
            </w:tcBorders>
          </w:tcPr>
          <w:p w:rsidR="008E5BC3" w:rsidRPr="00793BAC" w:rsidRDefault="008E5BC3" w:rsidP="003E7270">
            <w:pPr>
              <w:rPr>
                <w:rFonts w:ascii="Times New Roman" w:hAnsi="Times New Roman" w:cs="Times New Roman"/>
                <w:szCs w:val="20"/>
              </w:rPr>
            </w:pPr>
            <w:r w:rsidRPr="00793BAC">
              <w:rPr>
                <w:rFonts w:ascii="Times New Roman" w:hAnsi="Times New Roman" w:cs="Times New Roman"/>
                <w:i/>
                <w:sz w:val="18"/>
                <w:szCs w:val="20"/>
              </w:rPr>
              <w:t>*indicates statistically significant at the 10% level; ** at the 5% level; *** at the 1% level.</w:t>
            </w:r>
          </w:p>
        </w:tc>
      </w:tr>
    </w:tbl>
    <w:p w:rsidR="000E2245" w:rsidRDefault="000E2245"/>
    <w:sectPr w:rsidR="000E2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BC3"/>
    <w:rsid w:val="000E2245"/>
    <w:rsid w:val="008E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B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5B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Pickering</dc:creator>
  <cp:lastModifiedBy>Karen Pickering</cp:lastModifiedBy>
  <cp:revision>1</cp:revision>
  <dcterms:created xsi:type="dcterms:W3CDTF">2017-06-09T14:35:00Z</dcterms:created>
  <dcterms:modified xsi:type="dcterms:W3CDTF">2017-06-09T14:35:00Z</dcterms:modified>
</cp:coreProperties>
</file>